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5D036E" w14:textId="599E47FA" w:rsidR="007C50B9" w:rsidRDefault="00590B7C" w:rsidP="005B06AD">
      <w:pPr>
        <w:spacing w:line="432" w:lineRule="auto"/>
        <w:rPr>
          <w:rFonts w:ascii="Arial" w:hAnsi="Arial" w:cs="Arial"/>
          <w:sz w:val="20"/>
          <w:szCs w:val="20"/>
        </w:rPr>
      </w:pPr>
      <w:r w:rsidRPr="00B00028">
        <w:rPr>
          <w:rFonts w:ascii="Arial" w:hAnsi="Arial" w:cs="Arial"/>
          <w:b/>
          <w:bCs/>
          <w:sz w:val="20"/>
          <w:szCs w:val="20"/>
        </w:rPr>
        <w:t>Table 4.</w:t>
      </w:r>
      <w:r w:rsidRPr="00590B7C">
        <w:rPr>
          <w:rFonts w:ascii="Arial" w:hAnsi="Arial" w:cs="Arial"/>
          <w:sz w:val="20"/>
          <w:szCs w:val="20"/>
        </w:rPr>
        <w:t xml:space="preserve"> </w:t>
      </w:r>
      <w:r w:rsidR="007C4C42">
        <w:rPr>
          <w:rFonts w:ascii="Arial" w:hAnsi="Arial" w:cs="Arial"/>
          <w:sz w:val="20"/>
          <w:szCs w:val="20"/>
        </w:rPr>
        <w:t xml:space="preserve">Summary of therapeutic index of </w:t>
      </w:r>
      <w:r w:rsidR="009C50DA">
        <w:rPr>
          <w:rFonts w:ascii="Arial" w:hAnsi="Arial" w:cs="Arial"/>
          <w:sz w:val="20"/>
          <w:szCs w:val="20"/>
        </w:rPr>
        <w:t>CaD23</w:t>
      </w:r>
      <w:r w:rsidR="007C4C42">
        <w:rPr>
          <w:rFonts w:ascii="Arial" w:hAnsi="Arial" w:cs="Arial"/>
          <w:sz w:val="20"/>
          <w:szCs w:val="20"/>
        </w:rPr>
        <w:t xml:space="preserve"> determined based on</w:t>
      </w:r>
      <w:r w:rsidR="00743FA1">
        <w:rPr>
          <w:rFonts w:ascii="Arial" w:hAnsi="Arial" w:cs="Arial"/>
          <w:sz w:val="20"/>
          <w:szCs w:val="20"/>
        </w:rPr>
        <w:t xml:space="preserve"> cytotoxicity, cell viability, and hemolytic results</w:t>
      </w:r>
      <w:r w:rsidR="007C4C42">
        <w:rPr>
          <w:rFonts w:ascii="Arial" w:hAnsi="Arial" w:cs="Arial"/>
          <w:sz w:val="20"/>
          <w:szCs w:val="20"/>
        </w:rPr>
        <w:t>.</w:t>
      </w:r>
      <w:r w:rsidR="004B17BB">
        <w:rPr>
          <w:rFonts w:ascii="Arial" w:hAnsi="Arial" w:cs="Arial"/>
          <w:sz w:val="20"/>
          <w:szCs w:val="20"/>
        </w:rPr>
        <w:t xml:space="preserve"> The minimum inhibitory concentration (MIC) values</w:t>
      </w:r>
      <w:r w:rsidR="00CE4EC7">
        <w:rPr>
          <w:rFonts w:ascii="Arial" w:hAnsi="Arial" w:cs="Arial"/>
          <w:sz w:val="20"/>
          <w:szCs w:val="20"/>
        </w:rPr>
        <w:t xml:space="preserve">, based on the results in the presence of full-strength cationic Muller-Hinton broth (caMHB) without </w:t>
      </w:r>
      <w:r w:rsidR="00A25094">
        <w:rPr>
          <w:rFonts w:ascii="Arial" w:hAnsi="Arial" w:cs="Arial"/>
          <w:sz w:val="20"/>
          <w:szCs w:val="20"/>
        </w:rPr>
        <w:t>salt</w:t>
      </w:r>
      <w:r w:rsidR="00CE4EC7">
        <w:rPr>
          <w:rFonts w:ascii="Arial" w:hAnsi="Arial" w:cs="Arial"/>
          <w:sz w:val="20"/>
          <w:szCs w:val="20"/>
        </w:rPr>
        <w:t>,</w:t>
      </w:r>
      <w:r w:rsidR="004B17BB">
        <w:rPr>
          <w:rFonts w:ascii="Arial" w:hAnsi="Arial" w:cs="Arial"/>
          <w:sz w:val="20"/>
          <w:szCs w:val="20"/>
        </w:rPr>
        <w:t xml:space="preserve"> and therapeutic index (TI) values are presented in mean value</w:t>
      </w:r>
      <w:r w:rsidR="002E1235">
        <w:rPr>
          <w:rFonts w:ascii="Arial" w:hAnsi="Arial" w:cs="Arial"/>
          <w:sz w:val="20"/>
          <w:szCs w:val="20"/>
        </w:rPr>
        <w:t>s</w:t>
      </w:r>
      <w:r w:rsidR="007F5706">
        <w:rPr>
          <w:rFonts w:ascii="Arial" w:hAnsi="Arial" w:cs="Arial"/>
          <w:sz w:val="20"/>
          <w:szCs w:val="20"/>
        </w:rPr>
        <w:t>.</w:t>
      </w:r>
    </w:p>
    <w:tbl>
      <w:tblPr>
        <w:tblStyle w:val="TableGrid"/>
        <w:tblW w:w="13950" w:type="dxa"/>
        <w:tblLook w:val="04A0" w:firstRow="1" w:lastRow="0" w:firstColumn="1" w:lastColumn="0" w:noHBand="0" w:noVBand="1"/>
      </w:tblPr>
      <w:tblGrid>
        <w:gridCol w:w="1407"/>
        <w:gridCol w:w="714"/>
        <w:gridCol w:w="750"/>
        <w:gridCol w:w="813"/>
        <w:gridCol w:w="760"/>
        <w:gridCol w:w="759"/>
        <w:gridCol w:w="729"/>
        <w:gridCol w:w="813"/>
        <w:gridCol w:w="760"/>
        <w:gridCol w:w="903"/>
        <w:gridCol w:w="879"/>
        <w:gridCol w:w="908"/>
        <w:gridCol w:w="863"/>
        <w:gridCol w:w="1446"/>
        <w:gridCol w:w="1446"/>
      </w:tblGrid>
      <w:tr w:rsidR="00B76DFB" w14:paraId="46157CEC" w14:textId="34298E57" w:rsidTr="00A131B8">
        <w:tc>
          <w:tcPr>
            <w:tcW w:w="1407" w:type="dxa"/>
            <w:vMerge w:val="restart"/>
          </w:tcPr>
          <w:p w14:paraId="02C264DE" w14:textId="535F7732" w:rsidR="00B76DFB" w:rsidRPr="00743FA1" w:rsidRDefault="00B76DFB" w:rsidP="005B06AD">
            <w:pPr>
              <w:spacing w:line="432" w:lineRule="auto"/>
              <w:rPr>
                <w:rFonts w:ascii="Arial" w:hAnsi="Arial" w:cs="Arial"/>
                <w:sz w:val="20"/>
                <w:szCs w:val="20"/>
              </w:rPr>
            </w:pPr>
            <w:r w:rsidRPr="00743F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sym w:font="Symbol" w:char="F06D"/>
            </w:r>
            <w:r w:rsidRPr="00743F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g/ml</w:t>
            </w:r>
          </w:p>
        </w:tc>
        <w:tc>
          <w:tcPr>
            <w:tcW w:w="1464" w:type="dxa"/>
            <w:gridSpan w:val="2"/>
          </w:tcPr>
          <w:p w14:paraId="647A85D0" w14:textId="77777777" w:rsidR="00B76DFB" w:rsidRDefault="00B76DFB" w:rsidP="00743FA1">
            <w:pPr>
              <w:spacing w:line="432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D280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. aureu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1774E4B9" w14:textId="7D37E5DF" w:rsidR="00B76DFB" w:rsidRPr="00590B7C" w:rsidRDefault="00B76DFB" w:rsidP="00743FA1">
            <w:pPr>
              <w:spacing w:line="432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H1000</w:t>
            </w:r>
          </w:p>
        </w:tc>
        <w:tc>
          <w:tcPr>
            <w:tcW w:w="1573" w:type="dxa"/>
            <w:gridSpan w:val="2"/>
          </w:tcPr>
          <w:p w14:paraId="16AE79EB" w14:textId="77777777" w:rsidR="00B76DFB" w:rsidRDefault="00B76DFB" w:rsidP="00743FA1">
            <w:pPr>
              <w:spacing w:line="432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D280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. aureus</w:t>
            </w:r>
            <w:r w:rsidRPr="00590B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189EB294" w14:textId="4B6C5966" w:rsidR="00B76DFB" w:rsidRDefault="00B76DFB" w:rsidP="00743FA1">
            <w:pPr>
              <w:spacing w:line="43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0B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TCC29213</w:t>
            </w:r>
          </w:p>
        </w:tc>
        <w:tc>
          <w:tcPr>
            <w:tcW w:w="1488" w:type="dxa"/>
            <w:gridSpan w:val="2"/>
          </w:tcPr>
          <w:p w14:paraId="41AF821D" w14:textId="52817DB5" w:rsidR="00B76DFB" w:rsidRPr="00590B7C" w:rsidRDefault="00B76DFB" w:rsidP="00743FA1">
            <w:pPr>
              <w:spacing w:line="432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RSA-OS</w:t>
            </w:r>
          </w:p>
        </w:tc>
        <w:tc>
          <w:tcPr>
            <w:tcW w:w="1573" w:type="dxa"/>
            <w:gridSpan w:val="2"/>
          </w:tcPr>
          <w:p w14:paraId="019CEBBA" w14:textId="77777777" w:rsidR="00B76DFB" w:rsidRDefault="00B76DFB" w:rsidP="00743FA1">
            <w:pPr>
              <w:spacing w:line="432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0B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MRSA </w:t>
            </w:r>
          </w:p>
          <w:p w14:paraId="70315AEF" w14:textId="3E87FA5F" w:rsidR="00B76DFB" w:rsidRDefault="00B76DFB" w:rsidP="00743FA1">
            <w:pPr>
              <w:spacing w:line="43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0B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TCC43300</w:t>
            </w:r>
          </w:p>
        </w:tc>
        <w:tc>
          <w:tcPr>
            <w:tcW w:w="1782" w:type="dxa"/>
            <w:gridSpan w:val="2"/>
          </w:tcPr>
          <w:p w14:paraId="68990C6D" w14:textId="77777777" w:rsidR="00B76DFB" w:rsidRDefault="00B76DFB" w:rsidP="00743FA1">
            <w:pPr>
              <w:spacing w:line="432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. epidermidis</w:t>
            </w:r>
          </w:p>
          <w:p w14:paraId="5DF177A4" w14:textId="0F1F17D2" w:rsidR="00B76DFB" w:rsidRPr="005B004C" w:rsidRDefault="00B76DFB" w:rsidP="00743FA1">
            <w:pPr>
              <w:spacing w:line="432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TCC12228</w:t>
            </w:r>
          </w:p>
        </w:tc>
        <w:tc>
          <w:tcPr>
            <w:tcW w:w="1771" w:type="dxa"/>
            <w:gridSpan w:val="2"/>
          </w:tcPr>
          <w:p w14:paraId="65B4044A" w14:textId="0FCA4623" w:rsidR="00B76DFB" w:rsidRDefault="00B76DFB" w:rsidP="00743FA1">
            <w:pPr>
              <w:spacing w:line="43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80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. aeruginosa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PA01-L</w:t>
            </w:r>
          </w:p>
        </w:tc>
        <w:tc>
          <w:tcPr>
            <w:tcW w:w="2892" w:type="dxa"/>
            <w:gridSpan w:val="2"/>
          </w:tcPr>
          <w:p w14:paraId="76988DCD" w14:textId="77777777" w:rsidR="00B76DFB" w:rsidRDefault="00B76DFB" w:rsidP="00743FA1">
            <w:pPr>
              <w:spacing w:line="432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. aeruginosa</w:t>
            </w:r>
          </w:p>
          <w:p w14:paraId="39466C7C" w14:textId="6022F0BE" w:rsidR="00B76DFB" w:rsidRPr="00B76DFB" w:rsidRDefault="00B76DFB" w:rsidP="00743FA1">
            <w:pPr>
              <w:spacing w:line="432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-OS</w:t>
            </w:r>
          </w:p>
        </w:tc>
      </w:tr>
      <w:tr w:rsidR="00B76DFB" w14:paraId="3702258C" w14:textId="5DBC9275" w:rsidTr="00B76DFB">
        <w:tc>
          <w:tcPr>
            <w:tcW w:w="1407" w:type="dxa"/>
            <w:vMerge/>
          </w:tcPr>
          <w:p w14:paraId="4166551B" w14:textId="35D8A5DA" w:rsidR="00B76DFB" w:rsidRPr="00743FA1" w:rsidRDefault="00B76DFB" w:rsidP="005B06AD">
            <w:pPr>
              <w:spacing w:line="432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14" w:type="dxa"/>
          </w:tcPr>
          <w:p w14:paraId="03E78E48" w14:textId="2226ED90" w:rsidR="00B76DFB" w:rsidRPr="0046249C" w:rsidRDefault="00B76DFB" w:rsidP="00743FA1">
            <w:pPr>
              <w:spacing w:line="43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6249C">
              <w:rPr>
                <w:rFonts w:ascii="Arial" w:hAnsi="Arial" w:cs="Arial"/>
                <w:b/>
                <w:bCs/>
                <w:sz w:val="20"/>
                <w:szCs w:val="20"/>
              </w:rPr>
              <w:t>MIC</w:t>
            </w:r>
          </w:p>
        </w:tc>
        <w:tc>
          <w:tcPr>
            <w:tcW w:w="750" w:type="dxa"/>
          </w:tcPr>
          <w:p w14:paraId="4F7D02C4" w14:textId="70B45465" w:rsidR="00B76DFB" w:rsidRPr="0046249C" w:rsidRDefault="00B76DFB" w:rsidP="00743FA1">
            <w:pPr>
              <w:spacing w:line="43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6249C">
              <w:rPr>
                <w:rFonts w:ascii="Arial" w:hAnsi="Arial" w:cs="Arial"/>
                <w:b/>
                <w:bCs/>
                <w:sz w:val="20"/>
                <w:szCs w:val="20"/>
              </w:rPr>
              <w:t>TI</w:t>
            </w:r>
          </w:p>
        </w:tc>
        <w:tc>
          <w:tcPr>
            <w:tcW w:w="813" w:type="dxa"/>
          </w:tcPr>
          <w:p w14:paraId="0DDBD1D1" w14:textId="7A775822" w:rsidR="00B76DFB" w:rsidRPr="0046249C" w:rsidRDefault="00B76DFB" w:rsidP="00743FA1">
            <w:pPr>
              <w:spacing w:line="43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6249C">
              <w:rPr>
                <w:rFonts w:ascii="Arial" w:hAnsi="Arial" w:cs="Arial"/>
                <w:b/>
                <w:bCs/>
                <w:sz w:val="20"/>
                <w:szCs w:val="20"/>
              </w:rPr>
              <w:t>MIC</w:t>
            </w:r>
          </w:p>
        </w:tc>
        <w:tc>
          <w:tcPr>
            <w:tcW w:w="760" w:type="dxa"/>
          </w:tcPr>
          <w:p w14:paraId="450CECB5" w14:textId="7FDD4AE8" w:rsidR="00B76DFB" w:rsidRPr="0046249C" w:rsidRDefault="00B76DFB" w:rsidP="00743FA1">
            <w:pPr>
              <w:spacing w:line="43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6249C">
              <w:rPr>
                <w:rFonts w:ascii="Arial" w:hAnsi="Arial" w:cs="Arial"/>
                <w:b/>
                <w:bCs/>
                <w:sz w:val="20"/>
                <w:szCs w:val="20"/>
              </w:rPr>
              <w:t>TI</w:t>
            </w:r>
          </w:p>
        </w:tc>
        <w:tc>
          <w:tcPr>
            <w:tcW w:w="759" w:type="dxa"/>
          </w:tcPr>
          <w:p w14:paraId="71FF9011" w14:textId="6F5B9C59" w:rsidR="00B76DFB" w:rsidRPr="0046249C" w:rsidRDefault="00B76DFB" w:rsidP="00743FA1">
            <w:pPr>
              <w:spacing w:line="43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6249C">
              <w:rPr>
                <w:rFonts w:ascii="Arial" w:hAnsi="Arial" w:cs="Arial"/>
                <w:b/>
                <w:bCs/>
                <w:sz w:val="20"/>
                <w:szCs w:val="20"/>
              </w:rPr>
              <w:t>MIC</w:t>
            </w:r>
          </w:p>
        </w:tc>
        <w:tc>
          <w:tcPr>
            <w:tcW w:w="729" w:type="dxa"/>
          </w:tcPr>
          <w:p w14:paraId="22F1E083" w14:textId="4EB8D44F" w:rsidR="00B76DFB" w:rsidRPr="0046249C" w:rsidRDefault="00B76DFB" w:rsidP="00743FA1">
            <w:pPr>
              <w:spacing w:line="43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6249C">
              <w:rPr>
                <w:rFonts w:ascii="Arial" w:hAnsi="Arial" w:cs="Arial"/>
                <w:b/>
                <w:bCs/>
                <w:sz w:val="20"/>
                <w:szCs w:val="20"/>
              </w:rPr>
              <w:t>TI</w:t>
            </w:r>
          </w:p>
        </w:tc>
        <w:tc>
          <w:tcPr>
            <w:tcW w:w="813" w:type="dxa"/>
          </w:tcPr>
          <w:p w14:paraId="1BE1B4EC" w14:textId="051F75AB" w:rsidR="00B76DFB" w:rsidRPr="0046249C" w:rsidRDefault="00B76DFB" w:rsidP="00743FA1">
            <w:pPr>
              <w:spacing w:line="43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6249C">
              <w:rPr>
                <w:rFonts w:ascii="Arial" w:hAnsi="Arial" w:cs="Arial"/>
                <w:b/>
                <w:bCs/>
                <w:sz w:val="20"/>
                <w:szCs w:val="20"/>
              </w:rPr>
              <w:t>MIC</w:t>
            </w:r>
          </w:p>
        </w:tc>
        <w:tc>
          <w:tcPr>
            <w:tcW w:w="760" w:type="dxa"/>
          </w:tcPr>
          <w:p w14:paraId="3CE67B0E" w14:textId="12EA02B9" w:rsidR="00B76DFB" w:rsidRPr="0046249C" w:rsidRDefault="00B76DFB" w:rsidP="00743FA1">
            <w:pPr>
              <w:spacing w:line="43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6249C">
              <w:rPr>
                <w:rFonts w:ascii="Arial" w:hAnsi="Arial" w:cs="Arial"/>
                <w:b/>
                <w:bCs/>
                <w:sz w:val="20"/>
                <w:szCs w:val="20"/>
              </w:rPr>
              <w:t>TI</w:t>
            </w:r>
          </w:p>
        </w:tc>
        <w:tc>
          <w:tcPr>
            <w:tcW w:w="903" w:type="dxa"/>
          </w:tcPr>
          <w:p w14:paraId="4862A0EF" w14:textId="5D74C2CF" w:rsidR="00B76DFB" w:rsidRPr="0046249C" w:rsidRDefault="00B76DFB" w:rsidP="00743FA1">
            <w:pPr>
              <w:spacing w:line="43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IC</w:t>
            </w:r>
          </w:p>
        </w:tc>
        <w:tc>
          <w:tcPr>
            <w:tcW w:w="879" w:type="dxa"/>
          </w:tcPr>
          <w:p w14:paraId="5A03B81F" w14:textId="50ED100F" w:rsidR="00B76DFB" w:rsidRPr="0046249C" w:rsidRDefault="00B76DFB" w:rsidP="00743FA1">
            <w:pPr>
              <w:spacing w:line="43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I</w:t>
            </w:r>
          </w:p>
        </w:tc>
        <w:tc>
          <w:tcPr>
            <w:tcW w:w="908" w:type="dxa"/>
          </w:tcPr>
          <w:p w14:paraId="710BA033" w14:textId="1387C0FF" w:rsidR="00B76DFB" w:rsidRPr="0046249C" w:rsidRDefault="00B76DFB" w:rsidP="00743FA1">
            <w:pPr>
              <w:spacing w:line="43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6249C">
              <w:rPr>
                <w:rFonts w:ascii="Arial" w:hAnsi="Arial" w:cs="Arial"/>
                <w:b/>
                <w:bCs/>
                <w:sz w:val="20"/>
                <w:szCs w:val="20"/>
              </w:rPr>
              <w:t>MIC</w:t>
            </w:r>
          </w:p>
        </w:tc>
        <w:tc>
          <w:tcPr>
            <w:tcW w:w="863" w:type="dxa"/>
          </w:tcPr>
          <w:p w14:paraId="660DB5BE" w14:textId="120CCB97" w:rsidR="00B76DFB" w:rsidRPr="0046249C" w:rsidRDefault="00B76DFB" w:rsidP="00743FA1">
            <w:pPr>
              <w:spacing w:line="43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6249C">
              <w:rPr>
                <w:rFonts w:ascii="Arial" w:hAnsi="Arial" w:cs="Arial"/>
                <w:b/>
                <w:bCs/>
                <w:sz w:val="20"/>
                <w:szCs w:val="20"/>
              </w:rPr>
              <w:t>TI</w:t>
            </w:r>
          </w:p>
        </w:tc>
        <w:tc>
          <w:tcPr>
            <w:tcW w:w="1446" w:type="dxa"/>
          </w:tcPr>
          <w:p w14:paraId="7B815C69" w14:textId="13C8CBF7" w:rsidR="00B76DFB" w:rsidRPr="0046249C" w:rsidRDefault="00B44C9E" w:rsidP="00743FA1">
            <w:pPr>
              <w:spacing w:line="43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IC</w:t>
            </w:r>
          </w:p>
        </w:tc>
        <w:tc>
          <w:tcPr>
            <w:tcW w:w="1446" w:type="dxa"/>
          </w:tcPr>
          <w:p w14:paraId="264B824C" w14:textId="1AAC0BB8" w:rsidR="00B76DFB" w:rsidRPr="0046249C" w:rsidRDefault="00B44C9E" w:rsidP="00743FA1">
            <w:pPr>
              <w:spacing w:line="43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I</w:t>
            </w:r>
          </w:p>
        </w:tc>
      </w:tr>
      <w:tr w:rsidR="00B76DFB" w14:paraId="679492B3" w14:textId="39D277C0" w:rsidTr="00B76DFB">
        <w:tc>
          <w:tcPr>
            <w:tcW w:w="1407" w:type="dxa"/>
          </w:tcPr>
          <w:p w14:paraId="6867386F" w14:textId="30E8B82F" w:rsidR="00B76DFB" w:rsidRDefault="00B76DFB" w:rsidP="00973647">
            <w:pPr>
              <w:spacing w:line="43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sed on LC</w:t>
            </w:r>
            <w:r w:rsidRPr="0059564A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Arial" w:hAnsi="Arial" w:cs="Arial"/>
                <w:sz w:val="20"/>
                <w:szCs w:val="20"/>
              </w:rPr>
              <w:t>(= &gt;200)</w:t>
            </w:r>
          </w:p>
        </w:tc>
        <w:tc>
          <w:tcPr>
            <w:tcW w:w="714" w:type="dxa"/>
          </w:tcPr>
          <w:p w14:paraId="656744F4" w14:textId="0ECE5CD5" w:rsidR="00B76DFB" w:rsidRDefault="00B76DFB" w:rsidP="00973647">
            <w:pPr>
              <w:spacing w:line="43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  <w:tc>
          <w:tcPr>
            <w:tcW w:w="750" w:type="dxa"/>
          </w:tcPr>
          <w:p w14:paraId="7198265A" w14:textId="2858578A" w:rsidR="00B76DFB" w:rsidRDefault="00B76DFB" w:rsidP="00973647">
            <w:pPr>
              <w:spacing w:line="43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16</w:t>
            </w:r>
          </w:p>
        </w:tc>
        <w:tc>
          <w:tcPr>
            <w:tcW w:w="813" w:type="dxa"/>
          </w:tcPr>
          <w:p w14:paraId="5AECEC97" w14:textId="09E00122" w:rsidR="00B76DFB" w:rsidRDefault="00B76DFB" w:rsidP="00973647">
            <w:pPr>
              <w:spacing w:line="43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760" w:type="dxa"/>
          </w:tcPr>
          <w:p w14:paraId="4E3D36C5" w14:textId="6C4FB09A" w:rsidR="00B76DFB" w:rsidRDefault="00B76DFB" w:rsidP="00973647">
            <w:pPr>
              <w:spacing w:line="43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8</w:t>
            </w:r>
          </w:p>
        </w:tc>
        <w:tc>
          <w:tcPr>
            <w:tcW w:w="759" w:type="dxa"/>
          </w:tcPr>
          <w:p w14:paraId="5C8A121B" w14:textId="0FE6E0C3" w:rsidR="00B76DFB" w:rsidRDefault="00B76DFB" w:rsidP="00973647">
            <w:pPr>
              <w:spacing w:line="43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729" w:type="dxa"/>
          </w:tcPr>
          <w:p w14:paraId="688C329E" w14:textId="35479352" w:rsidR="00B76DFB" w:rsidRDefault="00B76DFB" w:rsidP="00973647">
            <w:pPr>
              <w:spacing w:line="43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8</w:t>
            </w:r>
          </w:p>
        </w:tc>
        <w:tc>
          <w:tcPr>
            <w:tcW w:w="813" w:type="dxa"/>
          </w:tcPr>
          <w:p w14:paraId="1D6AFC36" w14:textId="343ECEB1" w:rsidR="00B76DFB" w:rsidRDefault="00B76DFB" w:rsidP="00973647">
            <w:pPr>
              <w:spacing w:line="43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760" w:type="dxa"/>
          </w:tcPr>
          <w:p w14:paraId="2C5A5286" w14:textId="73156AAD" w:rsidR="00B76DFB" w:rsidRDefault="00B76DFB" w:rsidP="00973647">
            <w:pPr>
              <w:spacing w:line="43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4</w:t>
            </w:r>
          </w:p>
        </w:tc>
        <w:tc>
          <w:tcPr>
            <w:tcW w:w="903" w:type="dxa"/>
          </w:tcPr>
          <w:p w14:paraId="39AE384B" w14:textId="069D2055" w:rsidR="00B76DFB" w:rsidRDefault="00B76DFB" w:rsidP="00973647">
            <w:pPr>
              <w:spacing w:line="43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  <w:tc>
          <w:tcPr>
            <w:tcW w:w="879" w:type="dxa"/>
          </w:tcPr>
          <w:p w14:paraId="415EE033" w14:textId="3A222684" w:rsidR="00B76DFB" w:rsidRDefault="00B76DFB" w:rsidP="00973647">
            <w:pPr>
              <w:spacing w:line="43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16</w:t>
            </w:r>
          </w:p>
        </w:tc>
        <w:tc>
          <w:tcPr>
            <w:tcW w:w="908" w:type="dxa"/>
          </w:tcPr>
          <w:p w14:paraId="201CAD48" w14:textId="5BBB7406" w:rsidR="00B76DFB" w:rsidRDefault="00B76DFB" w:rsidP="00973647">
            <w:pPr>
              <w:spacing w:line="43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863" w:type="dxa"/>
          </w:tcPr>
          <w:p w14:paraId="07306B64" w14:textId="5F1B83A1" w:rsidR="00B76DFB" w:rsidRDefault="00B76DFB" w:rsidP="00973647">
            <w:pPr>
              <w:spacing w:line="43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4</w:t>
            </w:r>
          </w:p>
        </w:tc>
        <w:tc>
          <w:tcPr>
            <w:tcW w:w="1446" w:type="dxa"/>
          </w:tcPr>
          <w:p w14:paraId="52DC1383" w14:textId="1F7453E4" w:rsidR="00B76DFB" w:rsidRDefault="00B44C9E" w:rsidP="00973647">
            <w:pPr>
              <w:spacing w:line="43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446" w:type="dxa"/>
          </w:tcPr>
          <w:p w14:paraId="5A48C7EE" w14:textId="3354EC6A" w:rsidR="00B76DFB" w:rsidRDefault="00B44C9E" w:rsidP="00973647">
            <w:pPr>
              <w:spacing w:line="43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8</w:t>
            </w:r>
          </w:p>
        </w:tc>
      </w:tr>
      <w:tr w:rsidR="00B76DFB" w14:paraId="78C52168" w14:textId="352AE4BB" w:rsidTr="00B76DFB">
        <w:tc>
          <w:tcPr>
            <w:tcW w:w="1407" w:type="dxa"/>
          </w:tcPr>
          <w:p w14:paraId="6D20CC86" w14:textId="77777777" w:rsidR="00B76DFB" w:rsidRDefault="00B76DFB" w:rsidP="00973647">
            <w:pPr>
              <w:spacing w:line="43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sed on IC</w:t>
            </w:r>
            <w:r w:rsidRPr="0059564A">
              <w:rPr>
                <w:rFonts w:ascii="Arial" w:hAnsi="Arial" w:cs="Arial"/>
                <w:sz w:val="20"/>
                <w:szCs w:val="20"/>
                <w:vertAlign w:val="subscript"/>
              </w:rPr>
              <w:t>5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9CCBFC8" w14:textId="093FBC20" w:rsidR="00B76DFB" w:rsidRDefault="00B76DFB" w:rsidP="00973647">
            <w:pPr>
              <w:spacing w:line="43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= 55)</w:t>
            </w:r>
          </w:p>
        </w:tc>
        <w:tc>
          <w:tcPr>
            <w:tcW w:w="714" w:type="dxa"/>
          </w:tcPr>
          <w:p w14:paraId="6BF7053F" w14:textId="61C656DF" w:rsidR="00B76DFB" w:rsidRDefault="00B76DFB" w:rsidP="00973647">
            <w:pPr>
              <w:spacing w:line="43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  <w:tc>
          <w:tcPr>
            <w:tcW w:w="750" w:type="dxa"/>
          </w:tcPr>
          <w:p w14:paraId="3F897903" w14:textId="3EAF5008" w:rsidR="00B76DFB" w:rsidRDefault="00B76DFB" w:rsidP="00973647">
            <w:pPr>
              <w:spacing w:line="43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</w:t>
            </w:r>
          </w:p>
        </w:tc>
        <w:tc>
          <w:tcPr>
            <w:tcW w:w="813" w:type="dxa"/>
          </w:tcPr>
          <w:p w14:paraId="4EE644EE" w14:textId="750442F4" w:rsidR="00B76DFB" w:rsidRDefault="00B76DFB" w:rsidP="00973647">
            <w:pPr>
              <w:spacing w:line="43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760" w:type="dxa"/>
          </w:tcPr>
          <w:p w14:paraId="72EF402A" w14:textId="72CCACEF" w:rsidR="00B76DFB" w:rsidRDefault="00B76DFB" w:rsidP="00973647">
            <w:pPr>
              <w:spacing w:line="43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759" w:type="dxa"/>
          </w:tcPr>
          <w:p w14:paraId="7A54A9D1" w14:textId="414C793F" w:rsidR="00B76DFB" w:rsidRDefault="00B76DFB" w:rsidP="00973647">
            <w:pPr>
              <w:spacing w:line="43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729" w:type="dxa"/>
          </w:tcPr>
          <w:p w14:paraId="49D23247" w14:textId="15EB85FC" w:rsidR="00B76DFB" w:rsidRDefault="00B76DFB" w:rsidP="00973647">
            <w:pPr>
              <w:spacing w:line="43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813" w:type="dxa"/>
          </w:tcPr>
          <w:p w14:paraId="5F7D8610" w14:textId="657EBAD4" w:rsidR="00B76DFB" w:rsidRDefault="00B76DFB" w:rsidP="00973647">
            <w:pPr>
              <w:spacing w:line="43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760" w:type="dxa"/>
          </w:tcPr>
          <w:p w14:paraId="6D8D08EC" w14:textId="05458EB4" w:rsidR="00B76DFB" w:rsidRDefault="00B76DFB" w:rsidP="00973647">
            <w:pPr>
              <w:spacing w:line="43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903" w:type="dxa"/>
          </w:tcPr>
          <w:p w14:paraId="376DAFE4" w14:textId="1588C294" w:rsidR="00B76DFB" w:rsidRDefault="00B76DFB" w:rsidP="00973647">
            <w:pPr>
              <w:spacing w:line="43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  <w:tc>
          <w:tcPr>
            <w:tcW w:w="879" w:type="dxa"/>
          </w:tcPr>
          <w:p w14:paraId="78612D5F" w14:textId="2B9FD1BD" w:rsidR="00B76DFB" w:rsidRDefault="00B76DFB" w:rsidP="00973647">
            <w:pPr>
              <w:spacing w:line="43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</w:t>
            </w:r>
          </w:p>
        </w:tc>
        <w:tc>
          <w:tcPr>
            <w:tcW w:w="908" w:type="dxa"/>
          </w:tcPr>
          <w:p w14:paraId="569C4244" w14:textId="6FCBCC15" w:rsidR="00B76DFB" w:rsidRDefault="00B76DFB" w:rsidP="00973647">
            <w:pPr>
              <w:spacing w:line="43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863" w:type="dxa"/>
          </w:tcPr>
          <w:p w14:paraId="43A70059" w14:textId="3AF5C4C9" w:rsidR="00B76DFB" w:rsidRDefault="00B76DFB" w:rsidP="00973647">
            <w:pPr>
              <w:spacing w:line="43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446" w:type="dxa"/>
          </w:tcPr>
          <w:p w14:paraId="01761FAD" w14:textId="74022CB9" w:rsidR="00B76DFB" w:rsidRDefault="00B44C9E" w:rsidP="00973647">
            <w:pPr>
              <w:spacing w:line="43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446" w:type="dxa"/>
          </w:tcPr>
          <w:p w14:paraId="4995A9A8" w14:textId="7F18E18A" w:rsidR="00B76DFB" w:rsidRDefault="00B44C9E" w:rsidP="00973647">
            <w:pPr>
              <w:spacing w:line="43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</w:t>
            </w:r>
          </w:p>
        </w:tc>
      </w:tr>
      <w:tr w:rsidR="00B76DFB" w14:paraId="14E36A49" w14:textId="0D9A7610" w:rsidTr="00B76DFB">
        <w:tc>
          <w:tcPr>
            <w:tcW w:w="1407" w:type="dxa"/>
          </w:tcPr>
          <w:p w14:paraId="3D9F9322" w14:textId="2A945A94" w:rsidR="00B76DFB" w:rsidRDefault="00B76DFB" w:rsidP="00973647">
            <w:pPr>
              <w:spacing w:line="43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sed on HC</w:t>
            </w:r>
            <w:r w:rsidRPr="0059564A">
              <w:rPr>
                <w:rFonts w:ascii="Arial" w:hAnsi="Arial" w:cs="Arial"/>
                <w:sz w:val="20"/>
                <w:szCs w:val="20"/>
                <w:vertAlign w:val="subscript"/>
              </w:rPr>
              <w:t>50</w:t>
            </w:r>
            <w:r>
              <w:rPr>
                <w:rFonts w:ascii="Arial" w:hAnsi="Arial" w:cs="Arial"/>
                <w:sz w:val="20"/>
                <w:szCs w:val="20"/>
              </w:rPr>
              <w:t xml:space="preserve"> (= &gt;200)</w:t>
            </w:r>
          </w:p>
        </w:tc>
        <w:tc>
          <w:tcPr>
            <w:tcW w:w="714" w:type="dxa"/>
          </w:tcPr>
          <w:p w14:paraId="22B01FFD" w14:textId="31483E60" w:rsidR="00B76DFB" w:rsidRDefault="00B76DFB" w:rsidP="00973647">
            <w:pPr>
              <w:spacing w:line="43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  <w:tc>
          <w:tcPr>
            <w:tcW w:w="750" w:type="dxa"/>
          </w:tcPr>
          <w:p w14:paraId="0E08765D" w14:textId="199F7B73" w:rsidR="00B76DFB" w:rsidRDefault="00B76DFB" w:rsidP="00973647">
            <w:pPr>
              <w:spacing w:line="43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16</w:t>
            </w:r>
          </w:p>
        </w:tc>
        <w:tc>
          <w:tcPr>
            <w:tcW w:w="813" w:type="dxa"/>
          </w:tcPr>
          <w:p w14:paraId="2DDC5F09" w14:textId="17F430FF" w:rsidR="00B76DFB" w:rsidRDefault="00B76DFB" w:rsidP="00973647">
            <w:pPr>
              <w:spacing w:line="43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760" w:type="dxa"/>
          </w:tcPr>
          <w:p w14:paraId="7A36B462" w14:textId="4A00B400" w:rsidR="00B76DFB" w:rsidRDefault="00B76DFB" w:rsidP="00973647">
            <w:pPr>
              <w:spacing w:line="43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8</w:t>
            </w:r>
          </w:p>
        </w:tc>
        <w:tc>
          <w:tcPr>
            <w:tcW w:w="759" w:type="dxa"/>
          </w:tcPr>
          <w:p w14:paraId="2F4DE480" w14:textId="41364468" w:rsidR="00B76DFB" w:rsidRDefault="00B76DFB" w:rsidP="00973647">
            <w:pPr>
              <w:spacing w:line="43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729" w:type="dxa"/>
          </w:tcPr>
          <w:p w14:paraId="638D73BE" w14:textId="077FDC2F" w:rsidR="00B76DFB" w:rsidRDefault="00B76DFB" w:rsidP="00973647">
            <w:pPr>
              <w:spacing w:line="43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8</w:t>
            </w:r>
          </w:p>
        </w:tc>
        <w:tc>
          <w:tcPr>
            <w:tcW w:w="813" w:type="dxa"/>
          </w:tcPr>
          <w:p w14:paraId="1FB304D2" w14:textId="1FDFB0C7" w:rsidR="00B76DFB" w:rsidRDefault="00B76DFB" w:rsidP="00973647">
            <w:pPr>
              <w:spacing w:line="43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760" w:type="dxa"/>
          </w:tcPr>
          <w:p w14:paraId="31CCB173" w14:textId="4A55DE8C" w:rsidR="00B76DFB" w:rsidRDefault="00B76DFB" w:rsidP="00973647">
            <w:pPr>
              <w:spacing w:line="43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4</w:t>
            </w:r>
          </w:p>
        </w:tc>
        <w:tc>
          <w:tcPr>
            <w:tcW w:w="903" w:type="dxa"/>
          </w:tcPr>
          <w:p w14:paraId="025E7840" w14:textId="41D4DECC" w:rsidR="00B76DFB" w:rsidRDefault="00B76DFB" w:rsidP="00973647">
            <w:pPr>
              <w:spacing w:line="43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  <w:tc>
          <w:tcPr>
            <w:tcW w:w="879" w:type="dxa"/>
          </w:tcPr>
          <w:p w14:paraId="55A551C7" w14:textId="3BA789E8" w:rsidR="00B76DFB" w:rsidRDefault="00B76DFB" w:rsidP="00973647">
            <w:pPr>
              <w:spacing w:line="43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16</w:t>
            </w:r>
          </w:p>
        </w:tc>
        <w:tc>
          <w:tcPr>
            <w:tcW w:w="908" w:type="dxa"/>
          </w:tcPr>
          <w:p w14:paraId="14C0555B" w14:textId="43169D82" w:rsidR="00B76DFB" w:rsidRDefault="00B76DFB" w:rsidP="00973647">
            <w:pPr>
              <w:spacing w:line="43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863" w:type="dxa"/>
          </w:tcPr>
          <w:p w14:paraId="31974FF6" w14:textId="180AEEDB" w:rsidR="00B76DFB" w:rsidRDefault="00B76DFB" w:rsidP="00973647">
            <w:pPr>
              <w:spacing w:line="43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4</w:t>
            </w:r>
          </w:p>
        </w:tc>
        <w:tc>
          <w:tcPr>
            <w:tcW w:w="1446" w:type="dxa"/>
          </w:tcPr>
          <w:p w14:paraId="2E54E668" w14:textId="09A80239" w:rsidR="00B76DFB" w:rsidRDefault="00B44C9E" w:rsidP="00973647">
            <w:pPr>
              <w:spacing w:line="43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446" w:type="dxa"/>
          </w:tcPr>
          <w:p w14:paraId="79B00A18" w14:textId="7D6818A4" w:rsidR="00B76DFB" w:rsidRDefault="00B44C9E" w:rsidP="00973647">
            <w:pPr>
              <w:spacing w:line="43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8</w:t>
            </w:r>
          </w:p>
        </w:tc>
      </w:tr>
    </w:tbl>
    <w:p w14:paraId="13FC966F" w14:textId="52C0D23C" w:rsidR="00D620ED" w:rsidRPr="00D620ED" w:rsidRDefault="00D620ED" w:rsidP="005B06AD">
      <w:pPr>
        <w:spacing w:line="432" w:lineRule="auto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eastAsia="Times New Roman" w:hAnsi="Arial" w:cs="Arial"/>
          <w:color w:val="000000"/>
          <w:sz w:val="20"/>
          <w:szCs w:val="20"/>
        </w:rPr>
        <w:t xml:space="preserve">MRSA = Methicillin-resistant </w:t>
      </w:r>
      <w:r>
        <w:rPr>
          <w:rFonts w:ascii="Arial" w:eastAsia="Times New Roman" w:hAnsi="Arial" w:cs="Arial"/>
          <w:i/>
          <w:iCs/>
          <w:color w:val="000000"/>
          <w:sz w:val="20"/>
          <w:szCs w:val="20"/>
        </w:rPr>
        <w:t>Staphylococcus aureus</w:t>
      </w:r>
      <w:r>
        <w:rPr>
          <w:rFonts w:ascii="Arial" w:eastAsia="Times New Roman" w:hAnsi="Arial" w:cs="Arial"/>
          <w:color w:val="000000"/>
          <w:sz w:val="20"/>
          <w:szCs w:val="20"/>
        </w:rPr>
        <w:t>; OS = Ocular surface (clinical isolate)</w:t>
      </w:r>
    </w:p>
    <w:p w14:paraId="09173D63" w14:textId="4B4ACC31" w:rsidR="00C34F2B" w:rsidRPr="00D45B68" w:rsidRDefault="00EE52E8" w:rsidP="005B06AD">
      <w:pPr>
        <w:spacing w:line="432" w:lineRule="auto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eastAsia="Times New Roman" w:hAnsi="Arial" w:cs="Arial"/>
          <w:color w:val="000000"/>
          <w:sz w:val="20"/>
          <w:szCs w:val="20"/>
        </w:rPr>
        <w:t>L</w:t>
      </w:r>
      <w:r w:rsidRPr="00F91344">
        <w:rPr>
          <w:rFonts w:ascii="Arial" w:eastAsia="Times New Roman" w:hAnsi="Arial" w:cs="Arial"/>
          <w:color w:val="000000"/>
          <w:sz w:val="20"/>
          <w:szCs w:val="20"/>
        </w:rPr>
        <w:t>C</w:t>
      </w:r>
      <w:r w:rsidRPr="00F91344">
        <w:rPr>
          <w:rFonts w:ascii="Arial" w:eastAsia="Times New Roman" w:hAnsi="Arial" w:cs="Arial"/>
          <w:color w:val="000000"/>
          <w:sz w:val="20"/>
          <w:szCs w:val="20"/>
          <w:vertAlign w:val="subscript"/>
        </w:rPr>
        <w:t>50</w:t>
      </w:r>
      <w:r>
        <w:rPr>
          <w:rFonts w:ascii="Arial" w:eastAsia="Times New Roman" w:hAnsi="Arial" w:cs="Arial"/>
          <w:color w:val="000000"/>
          <w:sz w:val="20"/>
          <w:szCs w:val="20"/>
          <w:vertAlign w:val="subscript"/>
        </w:rPr>
        <w:t xml:space="preserve"> 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= </w:t>
      </w:r>
      <w:r w:rsidRPr="00F91344">
        <w:rPr>
          <w:rFonts w:ascii="Arial" w:eastAsia="Times New Roman" w:hAnsi="Arial" w:cs="Arial"/>
          <w:color w:val="000000"/>
          <w:sz w:val="20"/>
          <w:szCs w:val="20"/>
        </w:rPr>
        <w:t xml:space="preserve">Concentration of treatment causing 50% </w:t>
      </w:r>
      <w:r>
        <w:rPr>
          <w:rFonts w:ascii="Arial" w:eastAsia="Times New Roman" w:hAnsi="Arial" w:cs="Arial"/>
          <w:color w:val="000000"/>
          <w:sz w:val="20"/>
          <w:szCs w:val="20"/>
        </w:rPr>
        <w:t>cytotoxicity; I</w:t>
      </w:r>
      <w:r w:rsidRPr="00F91344">
        <w:rPr>
          <w:rFonts w:ascii="Arial" w:eastAsia="Times New Roman" w:hAnsi="Arial" w:cs="Arial"/>
          <w:color w:val="000000"/>
          <w:sz w:val="20"/>
          <w:szCs w:val="20"/>
        </w:rPr>
        <w:t>C</w:t>
      </w:r>
      <w:r w:rsidRPr="00F91344">
        <w:rPr>
          <w:rFonts w:ascii="Arial" w:eastAsia="Times New Roman" w:hAnsi="Arial" w:cs="Arial"/>
          <w:color w:val="000000"/>
          <w:sz w:val="20"/>
          <w:szCs w:val="20"/>
          <w:vertAlign w:val="subscript"/>
        </w:rPr>
        <w:t>50</w:t>
      </w:r>
      <w:r w:rsidRPr="00F91344">
        <w:rPr>
          <w:rFonts w:ascii="Arial" w:eastAsia="Times New Roman" w:hAnsi="Arial" w:cs="Arial"/>
          <w:color w:val="000000"/>
          <w:sz w:val="20"/>
          <w:szCs w:val="20"/>
        </w:rPr>
        <w:t xml:space="preserve"> = Concentration of treatment causing 50% 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inhibition of cell viability; </w:t>
      </w:r>
      <w:r w:rsidR="00B13C87" w:rsidRPr="00F91344">
        <w:rPr>
          <w:rFonts w:ascii="Arial" w:eastAsia="Times New Roman" w:hAnsi="Arial" w:cs="Arial"/>
          <w:color w:val="000000"/>
          <w:sz w:val="20"/>
          <w:szCs w:val="20"/>
        </w:rPr>
        <w:t>HC</w:t>
      </w:r>
      <w:r w:rsidR="00B13C87" w:rsidRPr="00F91344">
        <w:rPr>
          <w:rFonts w:ascii="Arial" w:eastAsia="Times New Roman" w:hAnsi="Arial" w:cs="Arial"/>
          <w:color w:val="000000"/>
          <w:sz w:val="20"/>
          <w:szCs w:val="20"/>
          <w:vertAlign w:val="subscript"/>
        </w:rPr>
        <w:t>50</w:t>
      </w:r>
      <w:r w:rsidR="00B13C87" w:rsidRPr="00F91344">
        <w:rPr>
          <w:rFonts w:ascii="Arial" w:eastAsia="Times New Roman" w:hAnsi="Arial" w:cs="Arial"/>
          <w:color w:val="000000"/>
          <w:sz w:val="20"/>
          <w:szCs w:val="20"/>
        </w:rPr>
        <w:t xml:space="preserve"> = Concentration of treatment causing 50% hemolysis</w:t>
      </w:r>
    </w:p>
    <w:sectPr w:rsidR="00C34F2B" w:rsidRPr="00D45B68" w:rsidSect="00590B7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B2478D"/>
    <w:multiLevelType w:val="hybridMultilevel"/>
    <w:tmpl w:val="BC8E1936"/>
    <w:lvl w:ilvl="0" w:tplc="A692AC7E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B7C"/>
    <w:rsid w:val="000016C4"/>
    <w:rsid w:val="00041629"/>
    <w:rsid w:val="00044E5C"/>
    <w:rsid w:val="00066AAD"/>
    <w:rsid w:val="0007588C"/>
    <w:rsid w:val="000D1E58"/>
    <w:rsid w:val="000F1177"/>
    <w:rsid w:val="00110512"/>
    <w:rsid w:val="00126A26"/>
    <w:rsid w:val="00132519"/>
    <w:rsid w:val="00141750"/>
    <w:rsid w:val="00145FF1"/>
    <w:rsid w:val="00154A27"/>
    <w:rsid w:val="00173447"/>
    <w:rsid w:val="001C5C78"/>
    <w:rsid w:val="001D2801"/>
    <w:rsid w:val="001F348C"/>
    <w:rsid w:val="002149D9"/>
    <w:rsid w:val="002964D2"/>
    <w:rsid w:val="002A3420"/>
    <w:rsid w:val="002B4874"/>
    <w:rsid w:val="002E1235"/>
    <w:rsid w:val="0030681F"/>
    <w:rsid w:val="00323BE7"/>
    <w:rsid w:val="00363BBD"/>
    <w:rsid w:val="003D30D4"/>
    <w:rsid w:val="003D7A7C"/>
    <w:rsid w:val="004231A2"/>
    <w:rsid w:val="004560BC"/>
    <w:rsid w:val="0046249C"/>
    <w:rsid w:val="00471AE9"/>
    <w:rsid w:val="00477530"/>
    <w:rsid w:val="00480230"/>
    <w:rsid w:val="004917CD"/>
    <w:rsid w:val="004B17BB"/>
    <w:rsid w:val="00500E81"/>
    <w:rsid w:val="0055209E"/>
    <w:rsid w:val="00560DD4"/>
    <w:rsid w:val="00582809"/>
    <w:rsid w:val="00590B7C"/>
    <w:rsid w:val="0059564A"/>
    <w:rsid w:val="005B004C"/>
    <w:rsid w:val="005B06AD"/>
    <w:rsid w:val="005F644E"/>
    <w:rsid w:val="00626AA6"/>
    <w:rsid w:val="00632D98"/>
    <w:rsid w:val="00666D74"/>
    <w:rsid w:val="00674C7B"/>
    <w:rsid w:val="00691557"/>
    <w:rsid w:val="006A103B"/>
    <w:rsid w:val="006E153B"/>
    <w:rsid w:val="007043B0"/>
    <w:rsid w:val="00743FA1"/>
    <w:rsid w:val="007C4C42"/>
    <w:rsid w:val="007C50B9"/>
    <w:rsid w:val="007F5706"/>
    <w:rsid w:val="007F7066"/>
    <w:rsid w:val="00816D53"/>
    <w:rsid w:val="0084260E"/>
    <w:rsid w:val="008B3D25"/>
    <w:rsid w:val="008D2A33"/>
    <w:rsid w:val="008D4698"/>
    <w:rsid w:val="008F0B89"/>
    <w:rsid w:val="008F7FE2"/>
    <w:rsid w:val="00932BBF"/>
    <w:rsid w:val="00940228"/>
    <w:rsid w:val="009403D3"/>
    <w:rsid w:val="00941903"/>
    <w:rsid w:val="0097010D"/>
    <w:rsid w:val="00973647"/>
    <w:rsid w:val="009C50DA"/>
    <w:rsid w:val="009E1E38"/>
    <w:rsid w:val="009F3A1D"/>
    <w:rsid w:val="00A20E5F"/>
    <w:rsid w:val="00A25094"/>
    <w:rsid w:val="00A2579A"/>
    <w:rsid w:val="00A272D5"/>
    <w:rsid w:val="00A42242"/>
    <w:rsid w:val="00AE461E"/>
    <w:rsid w:val="00AE4ACB"/>
    <w:rsid w:val="00AF7AED"/>
    <w:rsid w:val="00B00028"/>
    <w:rsid w:val="00B13C87"/>
    <w:rsid w:val="00B317C2"/>
    <w:rsid w:val="00B32612"/>
    <w:rsid w:val="00B3606D"/>
    <w:rsid w:val="00B36775"/>
    <w:rsid w:val="00B44C9E"/>
    <w:rsid w:val="00B76DFB"/>
    <w:rsid w:val="00B81DEA"/>
    <w:rsid w:val="00B91530"/>
    <w:rsid w:val="00BB7842"/>
    <w:rsid w:val="00BD5FCF"/>
    <w:rsid w:val="00C34F2B"/>
    <w:rsid w:val="00C77381"/>
    <w:rsid w:val="00CC0ED5"/>
    <w:rsid w:val="00CD107F"/>
    <w:rsid w:val="00CE4EC7"/>
    <w:rsid w:val="00CF6AD9"/>
    <w:rsid w:val="00D32C01"/>
    <w:rsid w:val="00D45B68"/>
    <w:rsid w:val="00D620ED"/>
    <w:rsid w:val="00D71EA4"/>
    <w:rsid w:val="00DB2E7D"/>
    <w:rsid w:val="00DE5B71"/>
    <w:rsid w:val="00E37541"/>
    <w:rsid w:val="00E529EF"/>
    <w:rsid w:val="00E71C8A"/>
    <w:rsid w:val="00E74C7E"/>
    <w:rsid w:val="00E80113"/>
    <w:rsid w:val="00E869E2"/>
    <w:rsid w:val="00E94E15"/>
    <w:rsid w:val="00EA65C4"/>
    <w:rsid w:val="00EB2CEF"/>
    <w:rsid w:val="00ED47CA"/>
    <w:rsid w:val="00EE16D0"/>
    <w:rsid w:val="00EE52E8"/>
    <w:rsid w:val="00F041B7"/>
    <w:rsid w:val="00F11874"/>
    <w:rsid w:val="00F44FA8"/>
    <w:rsid w:val="00F469AA"/>
    <w:rsid w:val="00FF7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D668DB"/>
  <w15:chartTrackingRefBased/>
  <w15:docId w15:val="{8BA138D7-C74F-AE4D-96E1-F416E3D31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010D"/>
    <w:pPr>
      <w:ind w:left="720"/>
      <w:contextualSpacing/>
    </w:pPr>
  </w:style>
  <w:style w:type="table" w:styleId="TableGrid">
    <w:name w:val="Table Grid"/>
    <w:basedOn w:val="TableNormal"/>
    <w:uiPriority w:val="39"/>
    <w:rsid w:val="00743F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740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53</Words>
  <Characters>877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Ting</dc:creator>
  <cp:keywords/>
  <dc:description/>
  <cp:lastModifiedBy>Darren Ting</cp:lastModifiedBy>
  <cp:revision>26</cp:revision>
  <dcterms:created xsi:type="dcterms:W3CDTF">2020-10-17T23:43:00Z</dcterms:created>
  <dcterms:modified xsi:type="dcterms:W3CDTF">2021-08-02T09:42:00Z</dcterms:modified>
</cp:coreProperties>
</file>